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961D6" w14:textId="77777777" w:rsidR="00922BF5" w:rsidRPr="00A25550" w:rsidRDefault="00922BF5" w:rsidP="00922BF5">
      <w:pPr>
        <w:spacing w:line="360" w:lineRule="auto"/>
        <w:rPr>
          <w:rFonts w:ascii="Arial" w:hAnsi="Arial" w:cs="Arial"/>
          <w:b/>
          <w:bCs/>
        </w:rPr>
      </w:pPr>
      <w:r w:rsidRPr="20DAD86F">
        <w:rPr>
          <w:rFonts w:ascii="Arial" w:hAnsi="Arial" w:cs="Arial"/>
          <w:b/>
          <w:bCs/>
        </w:rPr>
        <w:t xml:space="preserve">Supplemental </w:t>
      </w:r>
      <w:r w:rsidRPr="00A2555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4</w:t>
      </w:r>
      <w:r w:rsidRPr="00A25550">
        <w:rPr>
          <w:rFonts w:ascii="Arial" w:hAnsi="Arial" w:cs="Arial"/>
          <w:b/>
          <w:bCs/>
        </w:rPr>
        <w:t>. TRP Catabolites in OVCAR3 EV and TDO2 Overexpression</w:t>
      </w:r>
    </w:p>
    <w:tbl>
      <w:tblPr>
        <w:tblW w:w="6451" w:type="dxa"/>
        <w:tblLook w:val="04A0" w:firstRow="1" w:lastRow="0" w:firstColumn="1" w:lastColumn="0" w:noHBand="0" w:noVBand="1"/>
      </w:tblPr>
      <w:tblGrid>
        <w:gridCol w:w="1371"/>
        <w:gridCol w:w="676"/>
        <w:gridCol w:w="734"/>
        <w:gridCol w:w="734"/>
        <w:gridCol w:w="734"/>
        <w:gridCol w:w="734"/>
        <w:gridCol w:w="734"/>
        <w:gridCol w:w="734"/>
      </w:tblGrid>
      <w:tr w:rsidR="00922BF5" w:rsidRPr="00A25550" w14:paraId="4023B92A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4042" w14:textId="77777777" w:rsidR="00922BF5" w:rsidRPr="00A25550" w:rsidRDefault="00922BF5" w:rsidP="00293F77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04EF" w14:textId="77777777" w:rsidR="00922BF5" w:rsidRPr="00A25550" w:rsidRDefault="00922BF5" w:rsidP="00293F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2076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V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2E54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V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FE0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V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E987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DO2 O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C220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DO2 O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169F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TDO2 OE</w:t>
            </w:r>
          </w:p>
        </w:tc>
      </w:tr>
      <w:tr w:rsidR="00922BF5" w:rsidRPr="00A25550" w14:paraId="64F220EB" w14:textId="77777777" w:rsidTr="00293F77">
        <w:trPr>
          <w:trHeight w:val="200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4D36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ompound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D900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mpdID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9A4E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A337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38A4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C63E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0A1F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19AE" w14:textId="77777777" w:rsidR="00922BF5" w:rsidRPr="00A25550" w:rsidRDefault="00922BF5" w:rsidP="00293F77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6</w:t>
            </w:r>
          </w:p>
        </w:tc>
      </w:tr>
      <w:tr w:rsidR="00922BF5" w:rsidRPr="00A25550" w14:paraId="6B2DF842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C91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-tryptoph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2D0A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07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816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4E+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D25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27E+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149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7E+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EB0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4E+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11A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03E+0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2B83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1E+07</w:t>
            </w:r>
          </w:p>
        </w:tc>
      </w:tr>
      <w:tr w:rsidR="00922BF5" w:rsidRPr="00A25550" w14:paraId="1DF43343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FA9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-Hydroxyindoleacet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E53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563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9308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0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82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2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67A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9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391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1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6BB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9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0ED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1E+04</w:t>
            </w:r>
          </w:p>
        </w:tc>
      </w:tr>
      <w:tr w:rsidR="00922BF5" w:rsidRPr="00A25550" w14:paraId="7B9921A0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4D0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-Methyleneoxindo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0960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279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61F1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1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51F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9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1EE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1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E63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42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21A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1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9F1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87E+05</w:t>
            </w:r>
          </w:p>
        </w:tc>
      </w:tr>
      <w:tr w:rsidR="00922BF5" w:rsidRPr="00A25550" w14:paraId="0CBCED1F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E30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ole-3-acetaldehyd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263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63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A97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2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C94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9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094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8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CA21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7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059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6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552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98E+04</w:t>
            </w:r>
          </w:p>
        </w:tc>
      </w:tr>
      <w:tr w:rsidR="00922BF5" w:rsidRPr="00A25550" w14:paraId="62479F68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63BA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olepyruv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A98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33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09B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9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8661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8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E313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72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0D5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63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C0B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17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D49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54E+05</w:t>
            </w:r>
          </w:p>
        </w:tc>
      </w:tr>
      <w:tr w:rsidR="00922BF5" w:rsidRPr="00A25550" w14:paraId="60606905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45B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oxy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CE7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565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28E8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70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3448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38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8C7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61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8B8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7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688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3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E7B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79E+04</w:t>
            </w:r>
          </w:p>
        </w:tc>
      </w:tr>
      <w:tr w:rsidR="00922BF5" w:rsidRPr="00A25550" w14:paraId="4EBA7372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CE7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ynurenin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896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32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8DC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95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2F8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69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7A9A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2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4BF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4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5E9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57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72F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7E+05</w:t>
            </w:r>
          </w:p>
        </w:tc>
      </w:tr>
      <w:tr w:rsidR="00922BF5" w:rsidRPr="00A25550" w14:paraId="092DA0F4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CBD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-formyl kynurenin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880A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27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C36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05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CD4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73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8B0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92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B03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77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D11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6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B9A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85E+04</w:t>
            </w:r>
          </w:p>
        </w:tc>
      </w:tr>
      <w:tr w:rsidR="00922BF5" w:rsidRPr="00A25550" w14:paraId="1AD275E5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5D3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nthranil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307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10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407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02E+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CD8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48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B73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2E+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163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2E+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20F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70E+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80F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5E+06</w:t>
            </w:r>
          </w:p>
        </w:tc>
      </w:tr>
      <w:tr w:rsidR="00922BF5" w:rsidRPr="00A25550" w14:paraId="60E606FE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8B9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colinic aci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D89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1016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6C80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38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2FF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20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B27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2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EDE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5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522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97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465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03E+04</w:t>
            </w:r>
          </w:p>
        </w:tc>
      </w:tr>
      <w:tr w:rsidR="00922BF5" w:rsidRPr="00A25550" w14:paraId="4B9B602B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3ABA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-Oxalo-</w:t>
            </w:r>
            <w:proofErr w:type="spellStart"/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oton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E67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345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FE2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14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19E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14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35B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.33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C8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1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0AA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15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04A1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07E+05</w:t>
            </w:r>
          </w:p>
        </w:tc>
      </w:tr>
      <w:tr w:rsidR="00922BF5" w:rsidRPr="00A25550" w14:paraId="637D012C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222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-Methoxykynuren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3FA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583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BB1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1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78A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2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8E9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96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24F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54E+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253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3E+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C69B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.34E+03</w:t>
            </w:r>
          </w:p>
        </w:tc>
      </w:tr>
      <w:tr w:rsidR="00922BF5" w:rsidRPr="00A25550" w14:paraId="1BCDD209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DF28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o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EA21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46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E3B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2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6A00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74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544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46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5D8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34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9CB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7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5A53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65E+04</w:t>
            </w:r>
          </w:p>
        </w:tc>
      </w:tr>
      <w:tr w:rsidR="00922BF5" w:rsidRPr="00A25550" w14:paraId="3D5CE1E7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595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ndole-3-acet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4A87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095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2603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08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1C6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.43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6B8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4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AD8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93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0D4F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81E+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8AE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78E+04</w:t>
            </w:r>
          </w:p>
        </w:tc>
      </w:tr>
      <w:tr w:rsidR="00922BF5" w:rsidRPr="00A25550" w14:paraId="775A2F6C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3AD4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uinolinic acid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9DA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372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B45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64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33D0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7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940A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34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4FE6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6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0598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96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664C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2E+05</w:t>
            </w:r>
          </w:p>
        </w:tc>
      </w:tr>
      <w:tr w:rsidR="00922BF5" w:rsidRPr="00A25550" w14:paraId="24B6918C" w14:textId="77777777" w:rsidTr="00293F77">
        <w:trPr>
          <w:trHeight w:val="20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3CD1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-Aminomucon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FE10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0222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6102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87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889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23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8389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54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FC95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A37D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98E+0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D790" w14:textId="77777777" w:rsidR="00922BF5" w:rsidRPr="00A25550" w:rsidRDefault="00922BF5" w:rsidP="00293F7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255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43E+05</w:t>
            </w:r>
          </w:p>
        </w:tc>
      </w:tr>
    </w:tbl>
    <w:p w14:paraId="0AFA605C" w14:textId="77777777" w:rsidR="00922BF5" w:rsidRPr="00D633AD" w:rsidRDefault="00922BF5" w:rsidP="00922BF5">
      <w:pPr>
        <w:spacing w:line="360" w:lineRule="auto"/>
        <w:rPr>
          <w:rFonts w:ascii="Arial" w:hAnsi="Arial" w:cs="Arial"/>
        </w:rPr>
      </w:pPr>
    </w:p>
    <w:p w14:paraId="01D3A069" w14:textId="77777777" w:rsidR="009F2D5D" w:rsidRDefault="009F2D5D"/>
    <w:sectPr w:rsidR="009F2D5D" w:rsidSect="00922B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F5"/>
    <w:rsid w:val="00922BF5"/>
    <w:rsid w:val="009F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7BA6"/>
  <w15:chartTrackingRefBased/>
  <w15:docId w15:val="{C7E369D6-5B1F-4EE0-8157-17680DD9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BF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B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B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B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B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B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BF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BF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BF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BF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BF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BF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BF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B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4T22:57:00Z</dcterms:created>
  <dcterms:modified xsi:type="dcterms:W3CDTF">2024-03-04T22:58:00Z</dcterms:modified>
</cp:coreProperties>
</file>